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>
          <w:rFonts w:cs="Arial" w:ascii="Arial" w:hAnsi="Arial"/>
          <w:b/>
          <w:bCs/>
          <w:kern w:val="0"/>
          <w:sz w:val="24"/>
          <w:szCs w:val="24"/>
          <w:shd w:fill="FFFFFF" w:val="clear"/>
        </w:rPr>
        <w:t>Supplemet Table 1</w:t>
      </w:r>
      <w:bookmarkStart w:id="0" w:name="_GoBack"/>
      <w:bookmarkEnd w:id="0"/>
      <w:r>
        <w:rPr>
          <w:rFonts w:cs="Arial" w:ascii="Arial" w:hAnsi="Arial"/>
          <w:b/>
          <w:bCs/>
          <w:kern w:val="0"/>
          <w:sz w:val="24"/>
          <w:szCs w:val="24"/>
          <w:shd w:fill="FFFFFF" w:val="clear"/>
        </w:rPr>
        <w:t xml:space="preserve">. Optimal risk set matching process in </w:t>
      </w:r>
      <w:r>
        <w:rPr>
          <w:rFonts w:cs="Arial" w:ascii="Arial" w:hAnsi="Arial"/>
          <w:b/>
          <w:bCs/>
          <w:sz w:val="24"/>
          <w:szCs w:val="24"/>
          <w:shd w:fill="FFFFFF" w:val="clear"/>
        </w:rPr>
        <w:t>MatchIt Package in R</w:t>
      </w:r>
    </w:p>
    <w:tbl>
      <w:tblPr>
        <w:tblW w:w="86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0"/>
      </w:tblGrid>
      <w:tr>
        <w:trPr>
          <w:trHeight w:val="567" w:hRule="atLeast"/>
        </w:trPr>
        <w:tc>
          <w:tcPr>
            <w:tcW w:w="8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±¼¸²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b/>
                <w:bCs/>
                <w:kern w:val="0"/>
                <w:sz w:val="24"/>
                <w:szCs w:val="24"/>
              </w:rPr>
              <w:t>Code sheet</w:t>
            </w:r>
          </w:p>
        </w:tc>
      </w:tr>
      <w:tr>
        <w:trPr>
          <w:trHeight w:val="454" w:hRule="atLeast"/>
        </w:trPr>
        <w:tc>
          <w:tcPr>
            <w:tcW w:w="8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install.packages("optmatch",repos=c("http://rstudio.org/_packages", "http://cran.rstudio.com"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library(optmatch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install.packages("survival",repos=c("http://rstudio.org/_packages", "http://cran.rstudio.com"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library(survival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args &lt;- commandArgs(TRUE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#Mode &lt;- 0   # 0 if permit match with late transplant, otherwise 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Mode &lt;- as.numeric(args[1]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wait.unit &lt;- as.numeric(args[2]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Mode &lt;- 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wait.unit &lt;- 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setwd("~/150711_optimalMatching"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data &lt;- read.csv('final07_90days4.csv'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head(data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str(data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table(data$transplant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data$dialysis_startdate &lt;- as.Date(data$dialysis_startdate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data$newonset &lt;- as.Date(data$newonset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data$end_followup &lt;- as.Date(data$end_followup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data[data$dial_to_trans_dur == ".", "dial_to_trans_dur"] &lt;- NA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data$dial_to_trans_dur &lt;- as.numeric(as.character(data$dial_to_trans_dur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data.0 &lt;- data[data$transplant==0,]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data[data$transplant==0, "dial_to_trans_dur"] &lt;- as.numeric(data.0$end_followup - data.0$dialysis_startdate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 xml:space="preserve">fit &lt;- coxph(Surv(dial_to_trans_dur, transplant) ~ hss + age_new + sex + como1 + ITT_hemo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        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 xml:space="preserve">+ como2_mi + como3_hf + como4_pvd + como5_cvd + como6_copd + como7_pud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        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+ Charlson_score + como8_liver + como_cancer, data=data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n &lt;- dim(data)[1]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n.1 &lt;- table(data$transplant)["1"][1]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hzrd &lt;- predict(fit, newdata=data, type="lp"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if(wait.unit==1){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data$dial_to_trans_dur &lt;- floor(data$dial_to_trans_dur/30.5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}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hzrd.data &lt;- as.data.frame(cbind(data$obs2, hzrd, data$transplant, data$dial_to_trans_dur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colnames(hzrd.data) &lt;- c("obs", "hazard", "transplant", "wait"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rownames(hzrd.data) &lt;- hzrd.data$obs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head(hzrd.data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hzrd.1 &lt;- hzrd.data[hzrd.data$transplant==1,]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hzrd.0 &lt;- hzrd.data[hzrd.data$transplant==0,]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rm(list=setdiff(ls(), c("hzrd.data", "hzrd.0", "hzrd.1", "Mode", "wait.unit")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gc(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match.results &lt;- c(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remain.1 &lt;- hzrd.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remain.0 &lt;- hzrd.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cat("Mode = ", Mode, "/ Time Unit = ", wait.unit, "\n"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while(dim(remain.1)[1] &gt; 0){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t &lt;- min(unique(remain.1$wait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cat("Time = ", t, "\n"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set.treat &lt;- remain.1[remain.1$wait==t,]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if(Mode==0){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set.risk &lt;- rbind(remain.1[remain.1$wait&gt;t,], remain.0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}else{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set.risk &lt;- remain.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}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set.treat$risk &lt;- 1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set.risk$risk &lt;- 0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 xml:space="preserve">data.t &lt;- rbind(set.treat, set.risk)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match_on.result &lt;- match_on(risk~hazard, data=data.t, method="euclidean"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dim(match_on.result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pm &lt;- pairmatch(match_on.result, data=data.t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groups &lt;- names(table(pm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get.pair &lt;- function(g){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names(pm)[which(pm==g)]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}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Gulim;±¼¸²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match.pair &lt;- t(sapply(groups, get.pair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colnames(match.pair) &lt;- c("Group1.ID", "Group2.ID"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# match.results &lt;- cbind(match.results, match.pair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Gulim;±¼¸²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Group1.ID &lt;- as.numeric(as.character(match.pair[,"Group1.ID"]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Group2.ID &lt;- as.numeric(as.character(match.pair[,"Group2.ID"]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Gulim;±¼¸²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get.transplant &lt;- function(id){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data.t[data.t$obs == id, c("transplant", "wait")]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}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Gulim;±¼¸²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Group1.transplant &lt;- t(sapply(Group1.ID, get.transplant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Group2.transplant &lt;- t(sapply(Group2.ID, get.transplant)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Gulim;±¼¸²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match.pair &lt;- cbind(Group1.ID, Group1.transplant, Group2.ID, Group2.transplant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match.results &lt;- rbind(match.results, match.pair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eastAsia="Gulim;±¼¸²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id.remove &lt;- c(Group1.ID, Group2.ID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remain.1 &lt;- remain.1[!(remain.1$obs %in% id.remove),]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remain.0 &lt;- remain.0[!(remain.0$obs %in% id.remove),]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}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colnames(match.results) &lt;- c("Group1.ID", "Group1.transplant", "Group1.wait", "Group2.ID", "Group2.transplant", "Group2.wait")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fileName = paste("SequentialMatch_Mode", as.character(Mode), "_Unit", as.character(wait.unit), ".csv", sep="")</w:t>
            </w:r>
          </w:p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±¼¸²" w:cs="Times New Roman"/>
                <w:kern w:val="2"/>
                <w:sz w:val="24"/>
                <w:szCs w:val="24"/>
              </w:rPr>
            </w:pPr>
            <w:r>
              <w:rPr>
                <w:rFonts w:eastAsia="Gulim;±¼¸²" w:cs="Times New Roman" w:ascii="Times New Roman" w:hAnsi="Times New Roman"/>
                <w:kern w:val="2"/>
                <w:sz w:val="24"/>
                <w:szCs w:val="24"/>
              </w:rPr>
              <w:t>write.table(match.results, fileName, sep=",", row.names=FALSE, col.names=TRUE)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References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rPr>
          <w:sz w:val="24"/>
          <w:shd w:fill="FFFFFF" w:val="clear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  <w:shd w:fill="FFFFFF" w:val="clear"/>
        </w:rPr>
      </w:r>
      <w:r>
        <w:rPr/>
        <w:t>1. Lu B (2005) Propensity score matching with time-dependent covariates. Biometrics 61: 721-728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</w:rPr>
      </w:pPr>
      <w:r>
        <w:rPr/>
        <w:t>2. Lu B, Greevy R, Xu X, Beck C (2011) Optimal Nonbipartite Matching and Its Statistical Applications. The American Statistician 65: 21-30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</w:rPr>
      </w:pPr>
      <w:r>
        <w:rPr/>
        <w:t>3. Rosenbaum PR (2002) Observational studies: Springer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/>
        <w:t>4. Li YP, Propert KJ, Rosenbaum PR (2001) Balanced Risk Set Matching. Journal of the American Statistical Association 96: 870-88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/>
        <w:t>5. Ho DE. MatchIt: nonparametric preprocessing for parametric causal inference,</w:t>
      </w:r>
    </w:p>
    <w:p>
      <w:pPr>
        <w:pStyle w:val="EndNoteBibliography"/>
        <w:rPr>
          <w:rFonts w:ascii="Times New Roman" w:hAnsi="Times New Roman" w:cs="Times New Roman"/>
        </w:rPr>
      </w:pPr>
      <w:r>
        <w:rPr/>
        <w:t>Departments of Mental Health and Biostatistics, Johns Hopkins Bloomberg School of Public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b/>
          <w:bCs/>
        </w:rPr>
        <w:t xml:space="preserve">Supplement Figure 1. </w:t>
      </w:r>
      <w:r>
        <w:rPr/>
        <w:t>Comparison of the cumulative survival rate between the wait-listed patients and kidney transplant patients in Korea using the Korean Network for Organ Sharing database (KONOS)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drawing>
          <wp:inline distT="0" distB="0" distL="0" distR="0">
            <wp:extent cx="6132830" cy="6132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613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b/>
        </w:rPr>
        <w:t xml:space="preserve">Supplement Figure 2. </w:t>
      </w:r>
      <w:r>
        <w:rPr/>
        <w:t>Comparison of the cumulative survival rate between waiting list patients using the Korean Network for Organ Sharing database (KONOS), matched-control group, and unmatched-control group in our study participants (data from the Korea Health Insurance Review and Assessment Servic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936105" cy="58204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6105" cy="582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 xml:space="preserve">Supplement Figure 3. </w:t>
      </w:r>
      <w:r>
        <w:rPr/>
        <w:t>Comparison of MACE-free survival between CRC for ESRD cohort data and matched control group in our study participants (data from the Korea Health Insurance Review and Assessment Service)</w:t>
      </w:r>
    </w:p>
    <w:p>
      <w:pPr>
        <w:pStyle w:val="Normal"/>
        <w:widowControl/>
        <w:autoSpaceDE w:val="true"/>
        <w:spacing w:before="0" w:after="20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drawing>
          <wp:inline distT="0" distB="0" distL="0" distR="0">
            <wp:extent cx="6821805" cy="58337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1805" cy="583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Gulim">
    <w:altName w:val="±¼¸²"/>
    <w:charset w:val="81"/>
    <w:family w:val="swiss"/>
    <w:pitch w:val="variable"/>
  </w:font>
  <w:font w:name="Univers-Bold">
    <w:altName w:val="Arial"/>
    <w:charset w:val="00"/>
    <w:family w:val="swiss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otis SansSerif Std Light">
    <w:altName w:val="Arial Unicode MS"/>
    <w:charset w:val="8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40" w:after="120"/>
      <w:jc w:val="left"/>
      <w:outlineLvl w:val="0"/>
    </w:pPr>
    <w:rPr>
      <w:rFonts w:ascii="Gulim;±¼¸²" w:hAnsi="Gulim;±¼¸²" w:eastAsia="Gulim;±¼¸²" w:cs="Gulim;±¼¸²"/>
      <w:b/>
      <w:bCs/>
      <w:color w:val="000000"/>
      <w:kern w:val="2"/>
      <w:sz w:val="33"/>
      <w:szCs w:val="33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Univers-Bold;Arial" w:hAnsi="Univers-Bold;Arial" w:cs="Univers-Bold;Arial"/>
      <w:i w:val="false"/>
      <w:iCs w:val="false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eastAsia="Malgun Gothic" w:cs="Times New Roman"/>
      <w:b w:val="false"/>
      <w:bCs w:val="false"/>
      <w:color w:val="000000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Gulim;±¼¸²" w:hAnsi="Gulim;±¼¸²" w:eastAsia="Gulim;±¼¸²" w:cs="Gulim;±¼¸²"/>
      <w:b/>
      <w:bCs/>
      <w:color w:val="000000"/>
      <w:kern w:val="2"/>
      <w:sz w:val="33"/>
      <w:szCs w:val="33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Malgun Gothic" w:hAnsi="Malgun Gothic" w:eastAsia="Malgun Gothic" w:cs="Malgun Gothic"/>
      <w:sz w:val="18"/>
      <w:szCs w:val="18"/>
    </w:rPr>
  </w:style>
  <w:style w:type="character" w:styleId="PlainTextChar">
    <w:name w:val="Plain Text Char"/>
    <w:basedOn w:val="DefaultParagraphFont"/>
    <w:qFormat/>
    <w:rPr>
      <w:rFonts w:ascii="Courier New" w:hAnsi="Courier New" w:eastAsia="Gulim;±¼¸²" w:cs="Courier New"/>
      <w:sz w:val="20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BatangChe"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l">
    <w:name w:val="il"/>
    <w:basedOn w:val="DefaultParagraphFont"/>
    <w:qFormat/>
    <w:rPr>
      <w:rFonts w:ascii="Times New Roman" w:hAnsi="Times New Roman" w:cs="Times New Roman"/>
    </w:rPr>
  </w:style>
  <w:style w:type="character" w:styleId="Jrnl">
    <w:name w:val="jrnl"/>
    <w:basedOn w:val="DefaultParagraphFont"/>
    <w:qFormat/>
    <w:rPr>
      <w:rFonts w:ascii="Times New Roman" w:hAnsi="Times New Roman" w:cs="Times New Roman"/>
    </w:rPr>
  </w:style>
  <w:style w:type="character" w:styleId="Shorttext">
    <w:name w:val="short_text"/>
    <w:basedOn w:val="DefaultParagraphFont"/>
    <w:qFormat/>
    <w:rPr>
      <w:rFonts w:ascii="Times New Roman" w:hAnsi="Times New Roman" w:cs="Times New Roman"/>
    </w:rPr>
  </w:style>
  <w:style w:type="character" w:styleId="Hps">
    <w:name w:val="hps"/>
    <w:basedOn w:val="DefaultParagraphFont"/>
    <w:qFormat/>
    <w:rPr>
      <w:rFonts w:ascii="Times New Roman" w:hAnsi="Times New Roman" w:cs="Times New Roman"/>
    </w:rPr>
  </w:style>
  <w:style w:type="character" w:styleId="Appleconvertedspace">
    <w:name w:val="apple-converted-space"/>
    <w:basedOn w:val="DefaultParagraphFont"/>
    <w:qFormat/>
    <w:rPr>
      <w:rFonts w:ascii="Times New Roman" w:hAnsi="Times New Roman" w:cs="Times New Roman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Worddic1">
    <w:name w:val="word_dic1"/>
    <w:basedOn w:val="DefaultParagraphFont"/>
    <w:qFormat/>
    <w:rPr>
      <w:rFonts w:ascii="Times New Roman" w:hAnsi="Times New Roman" w:cs="Times New Roman"/>
      <w:u w:val="none"/>
    </w:rPr>
  </w:style>
  <w:style w:type="character" w:styleId="Resenkohighlightspan">
    <w:name w:val="resenkohighlightspan"/>
    <w:basedOn w:val="DefaultParagraphFont"/>
    <w:qFormat/>
    <w:rPr>
      <w:rFonts w:ascii="Times New Roman" w:hAnsi="Times New Roman" w:cs="Times New Roman"/>
    </w:rPr>
  </w:style>
  <w:style w:type="character" w:styleId="St1">
    <w:name w:val="st1"/>
    <w:basedOn w:val="DefaultParagraphFont"/>
    <w:qFormat/>
    <w:rPr>
      <w:rFonts w:ascii="Times New Roman" w:hAnsi="Times New Roman" w:cs="Times New Roman"/>
    </w:rPr>
  </w:style>
  <w:style w:type="character" w:styleId="EndNoteBibliographyTitleChar">
    <w:name w:val="EndNote Bibliography Title Char"/>
    <w:basedOn w:val="DefaultParagraphFont"/>
    <w:qFormat/>
    <w:rPr>
      <w:rFonts w:ascii="Malgun Gothic" w:hAnsi="Malgun Gothic" w:eastAsia="Malgun Gothic" w:cs="Malgun Gothic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Malgun Gothic" w:hAnsi="Malgun Gothic" w:eastAsia="Malgun Gothic" w:cs="Malgun Gothic"/>
      <w:lang w:val="en-US" w:eastAsia="en-US"/>
    </w:rPr>
  </w:style>
  <w:style w:type="character" w:styleId="PlaceholderText">
    <w:name w:val="Placeholder Text"/>
    <w:basedOn w:val="DefaultParagraphFont"/>
    <w:qFormat/>
    <w:rPr>
      <w:rFonts w:ascii="Times New Roman" w:hAnsi="Times New Roman"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tLeast" w:line="360" w:before="0" w:after="0"/>
      <w:ind w:right="-86" w:hanging="0"/>
    </w:pPr>
    <w:rPr>
      <w:rFonts w:ascii="Times New Roman" w:hAnsi="Times New Roman" w:eastAsia="BatangChe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±¼¸²" w:hAnsi="Gulim;±¼¸²" w:eastAsia="Gulim;±¼¸²" w:cs="Gulim;±¼¸²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PlainText">
    <w:name w:val="Plain Text"/>
    <w:basedOn w:val="Normal"/>
    <w:qFormat/>
    <w:pPr>
      <w:spacing w:lineRule="auto" w:line="240" w:before="0" w:after="0"/>
      <w:jc w:val="left"/>
    </w:pPr>
    <w:rPr>
      <w:rFonts w:ascii="Courier New" w:hAnsi="Courier New" w:eastAsia="Gulim;±¼¸²" w:cs="Courier New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widowControl/>
      <w:autoSpaceDE w:val="true"/>
      <w:spacing w:lineRule="auto" w:line="240" w:before="0" w:after="0"/>
      <w:jc w:val="left"/>
    </w:pPr>
    <w:rPr>
      <w:rFonts w:ascii="Gulim;±¼¸²" w:hAnsi="Gulim;±¼¸²" w:eastAsia="Gulim;±¼¸²" w:cs="Gulim;±¼¸²"/>
      <w:kern w:val="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spacing w:lineRule="auto" w:line="240" w:before="0" w:after="0"/>
      <w:jc w:val="left"/>
    </w:pPr>
    <w:rPr>
      <w:rFonts w:ascii="Gulim;±¼¸²" w:hAnsi="Gulim;±¼¸²" w:eastAsia="Gulim;±¼¸²" w:cs="Gulim;±¼¸²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spacing w:lineRule="auto" w:line="240" w:before="0" w:after="0"/>
      <w:jc w:val="left"/>
    </w:pPr>
    <w:rPr>
      <w:rFonts w:ascii="Gulim;±¼¸²" w:hAnsi="Gulim;±¼¸²" w:eastAsia="Gulim;±¼¸²" w:cs="Gulim;±¼¸²"/>
      <w:kern w:val="0"/>
      <w:sz w:val="22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Rotis SansSerif Std Light;Arial Unicode MS" w:hAnsi="Rotis SansSerif Std Light;Arial Unicode MS" w:eastAsia="Rotis SansSerif Std Light;Arial Unicode MS" w:cs="Rotis SansSerif Std Light;Arial Unicode MS"/>
      <w:color w:val="000000"/>
      <w:sz w:val="24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07:46:00Z</dcterms:created>
  <dc:creator>TEESLWW</dc:creator>
  <dc:description/>
  <dc:language>en-US</dc:language>
  <cp:lastModifiedBy>TEESLWW</cp:lastModifiedBy>
  <dcterms:modified xsi:type="dcterms:W3CDTF">2016-07-23T11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